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548FB" w14:textId="2B6AD3F1" w:rsidR="00521020" w:rsidRPr="00521020" w:rsidRDefault="00521020" w:rsidP="00521020">
      <w:pPr>
        <w:pStyle w:val="Heading1"/>
        <w:rPr>
          <w:sz w:val="24"/>
          <w:szCs w:val="24"/>
        </w:rPr>
      </w:pPr>
      <w:r w:rsidRPr="00521020">
        <w:rPr>
          <w:sz w:val="24"/>
          <w:szCs w:val="24"/>
        </w:rPr>
        <w:t xml:space="preserve">Multimedia Appendix </w:t>
      </w:r>
      <w:r w:rsidR="00581F7E">
        <w:rPr>
          <w:sz w:val="24"/>
          <w:szCs w:val="24"/>
        </w:rPr>
        <w:t>6</w:t>
      </w:r>
      <w:r w:rsidRPr="00521020">
        <w:rPr>
          <w:sz w:val="24"/>
          <w:szCs w:val="24"/>
        </w:rPr>
        <w:t xml:space="preserve"> - </w:t>
      </w:r>
      <w:r w:rsidR="00490E31" w:rsidRPr="00490E31">
        <w:rPr>
          <w:sz w:val="24"/>
          <w:szCs w:val="24"/>
        </w:rPr>
        <w:t xml:space="preserve">Comparison of correct </w:t>
      </w:r>
      <w:r w:rsidR="00490E31">
        <w:rPr>
          <w:sz w:val="24"/>
          <w:szCs w:val="24"/>
        </w:rPr>
        <w:t xml:space="preserve">response </w:t>
      </w:r>
      <w:r w:rsidR="00490E31" w:rsidRPr="00490E31">
        <w:rPr>
          <w:sz w:val="24"/>
          <w:szCs w:val="24"/>
        </w:rPr>
        <w:t xml:space="preserve">rates for each </w:t>
      </w:r>
      <w:r w:rsidR="00490E31">
        <w:rPr>
          <w:sz w:val="24"/>
          <w:szCs w:val="24"/>
        </w:rPr>
        <w:t xml:space="preserve">knowledge </w:t>
      </w:r>
      <w:r w:rsidR="00490E31" w:rsidRPr="00490E31">
        <w:rPr>
          <w:sz w:val="24"/>
          <w:szCs w:val="24"/>
        </w:rPr>
        <w:t xml:space="preserve">question </w:t>
      </w:r>
      <w:r w:rsidR="00490E31" w:rsidRPr="00521020">
        <w:rPr>
          <w:sz w:val="24"/>
          <w:szCs w:val="24"/>
        </w:rPr>
        <w:t>among participants who aware of GPFirst</w:t>
      </w:r>
      <w:r w:rsidR="00490E31" w:rsidRPr="00490E31">
        <w:rPr>
          <w:sz w:val="24"/>
          <w:szCs w:val="24"/>
        </w:rPr>
        <w:t xml:space="preserve"> </w:t>
      </w:r>
      <w:r w:rsidR="00490E31">
        <w:rPr>
          <w:sz w:val="24"/>
          <w:szCs w:val="24"/>
        </w:rPr>
        <w:t>in the</w:t>
      </w:r>
      <w:r w:rsidR="00490E31" w:rsidRPr="00490E31">
        <w:rPr>
          <w:sz w:val="24"/>
          <w:szCs w:val="24"/>
        </w:rPr>
        <w:t xml:space="preserve"> </w:t>
      </w:r>
      <w:r w:rsidR="00490E31">
        <w:rPr>
          <w:sz w:val="24"/>
          <w:szCs w:val="24"/>
        </w:rPr>
        <w:t>pre-campaign (CS1)</w:t>
      </w:r>
      <w:r w:rsidR="00490E31" w:rsidRPr="00490E31">
        <w:rPr>
          <w:sz w:val="24"/>
          <w:szCs w:val="24"/>
        </w:rPr>
        <w:t xml:space="preserve"> and </w:t>
      </w:r>
      <w:r w:rsidR="00490E31">
        <w:rPr>
          <w:sz w:val="24"/>
          <w:szCs w:val="24"/>
        </w:rPr>
        <w:t>post-campaign (CS2)</w:t>
      </w:r>
      <w:r w:rsidR="00490E31" w:rsidRPr="00490E31">
        <w:rPr>
          <w:sz w:val="24"/>
          <w:szCs w:val="24"/>
        </w:rPr>
        <w:t xml:space="preserve"> groups</w:t>
      </w:r>
      <w:r w:rsidR="00674628" w:rsidRPr="00A3619E">
        <w:rPr>
          <w:sz w:val="24"/>
          <w:szCs w:val="24"/>
        </w:rPr>
        <w:t>, overall and stratified by age</w:t>
      </w:r>
      <w:r w:rsidR="00490E31">
        <w:rPr>
          <w:sz w:val="24"/>
          <w:szCs w:val="24"/>
        </w:rPr>
        <w:t>.</w:t>
      </w:r>
    </w:p>
    <w:tbl>
      <w:tblPr>
        <w:tblW w:w="92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"/>
        <w:gridCol w:w="4557"/>
        <w:gridCol w:w="1343"/>
        <w:gridCol w:w="1180"/>
        <w:gridCol w:w="994"/>
        <w:gridCol w:w="894"/>
      </w:tblGrid>
      <w:tr w:rsidR="00521020" w:rsidRPr="00220C6E" w14:paraId="3839F0E2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D7EBA" w14:textId="77777777" w:rsidR="00521020" w:rsidRPr="00220C6E" w:rsidRDefault="00521020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 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39297" w14:textId="6A04CAA9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CS1</w:t>
            </w:r>
            <w:r w:rsidR="0070197F" w:rsidRPr="0070197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B8FB6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CS2</w:t>
            </w:r>
          </w:p>
        </w:tc>
        <w:tc>
          <w:tcPr>
            <w:tcW w:w="9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4FF53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220C6E">
              <w:rPr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94" w:type="dxa"/>
            <w:vAlign w:val="center"/>
          </w:tcPr>
          <w:p w14:paraId="6433F48F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 xml:space="preserve">FDR </w:t>
            </w:r>
            <w:r w:rsidRPr="00220C6E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220C6E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CA33A5" w:rsidRPr="00220C6E" w14:paraId="62843979" w14:textId="77777777" w:rsidTr="00B25D07">
        <w:trPr>
          <w:trHeight w:val="397"/>
        </w:trPr>
        <w:tc>
          <w:tcPr>
            <w:tcW w:w="9242" w:type="dxa"/>
            <w:gridSpan w:val="6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95CA7" w14:textId="249F8A72" w:rsidR="00CA33A5" w:rsidRPr="00220C6E" w:rsidRDefault="00CA33A5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b/>
                <w:sz w:val="20"/>
                <w:szCs w:val="20"/>
              </w:rPr>
              <w:t>Knowledge levels of GPFirst</w:t>
            </w:r>
          </w:p>
        </w:tc>
      </w:tr>
      <w:tr w:rsidR="00521020" w:rsidRPr="00220C6E" w14:paraId="01DE5995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9DC9C0" w14:textId="56CC5258" w:rsidR="00521020" w:rsidRPr="00220C6E" w:rsidRDefault="00521020" w:rsidP="0070197F">
            <w:pPr>
              <w:spacing w:after="0"/>
              <w:rPr>
                <w:b/>
                <w:sz w:val="20"/>
                <w:szCs w:val="20"/>
              </w:rPr>
            </w:pPr>
            <w:r w:rsidRPr="00220C6E">
              <w:rPr>
                <w:b/>
                <w:sz w:val="20"/>
                <w:szCs w:val="20"/>
              </w:rPr>
              <w:t>Overall</w:t>
            </w:r>
            <w:r w:rsidR="00220C6E">
              <w:rPr>
                <w:b/>
                <w:sz w:val="20"/>
                <w:szCs w:val="20"/>
              </w:rPr>
              <w:t>,</w:t>
            </w:r>
            <w:r w:rsidRPr="00220C6E">
              <w:rPr>
                <w:b/>
                <w:sz w:val="20"/>
                <w:szCs w:val="20"/>
              </w:rPr>
              <w:t xml:space="preserve"> n</w:t>
            </w:r>
            <w:r w:rsidR="00220C6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188B8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37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6B6A2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312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C9631B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66EBDF31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220C6E" w:rsidRPr="00220C6E" w14:paraId="69F9A6A8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0A6B7A" w14:textId="68EDA814" w:rsidR="00220C6E" w:rsidRPr="00220C6E" w:rsidRDefault="00220C6E" w:rsidP="0070197F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4A1F697E" w14:textId="6FAAFC8B" w:rsidR="00220C6E" w:rsidRPr="00220C6E" w:rsidRDefault="00220C6E" w:rsidP="0070197F">
            <w:pPr>
              <w:spacing w:after="0"/>
              <w:rPr>
                <w:b/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All questions correctly answered (‘knowledgeable’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EE1BD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36 (26.3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6EDC5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86 (59.8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9C7DCE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&lt; .001</w:t>
            </w:r>
          </w:p>
        </w:tc>
        <w:tc>
          <w:tcPr>
            <w:tcW w:w="894" w:type="dxa"/>
            <w:shd w:val="clear" w:color="auto" w:fill="FFFFFF"/>
            <w:vAlign w:val="center"/>
          </w:tcPr>
          <w:p w14:paraId="5D92F624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&lt; .001</w:t>
            </w:r>
          </w:p>
        </w:tc>
      </w:tr>
      <w:tr w:rsidR="00220C6E" w:rsidRPr="00220C6E" w14:paraId="7BE292EC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8991D" w14:textId="005608E5" w:rsidR="00220C6E" w:rsidRPr="00220C6E" w:rsidRDefault="00220C6E" w:rsidP="0070197F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297B643B" w14:textId="0DA75ED4" w:rsidR="00220C6E" w:rsidRPr="00220C6E" w:rsidRDefault="00220C6E" w:rsidP="0070197F">
            <w:pPr>
              <w:spacing w:after="0"/>
              <w:rPr>
                <w:b/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≥ 1 question incorrectly answered (‘not as knowledgeable’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1062B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01 (73.7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69E8C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25 (40.2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D55AD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5F5C8837" w14:textId="77777777" w:rsidR="00220C6E" w:rsidRPr="00220C6E" w:rsidRDefault="00220C6E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21020" w:rsidRPr="00220C6E" w14:paraId="2D326283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2B6BFC" w14:textId="2180C2B6" w:rsidR="00521020" w:rsidRPr="00220C6E" w:rsidRDefault="00521020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b/>
                <w:sz w:val="20"/>
                <w:szCs w:val="20"/>
                <w:lang w:val="en-US"/>
              </w:rPr>
              <w:t>Question A</w:t>
            </w:r>
            <w:r w:rsidR="0070197F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="00220C6E">
              <w:rPr>
                <w:b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DA6CF4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28E47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91822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.045</w:t>
            </w:r>
          </w:p>
        </w:tc>
        <w:tc>
          <w:tcPr>
            <w:tcW w:w="894" w:type="dxa"/>
            <w:shd w:val="clear" w:color="auto" w:fill="FFFFFF"/>
            <w:vAlign w:val="center"/>
          </w:tcPr>
          <w:p w14:paraId="37CF77C4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.05</w:t>
            </w:r>
          </w:p>
        </w:tc>
      </w:tr>
      <w:tr w:rsidR="0070197F" w:rsidRPr="00220C6E" w14:paraId="051F241F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B1850" w14:textId="69797A42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00FA0566" w14:textId="2C365514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DCA50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137 (100.0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3711A4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303 (97.1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C96DC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372442B0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70197F" w:rsidRPr="00220C6E" w14:paraId="0462E67A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F9908" w14:textId="7454331B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16B965FF" w14:textId="3723BE30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8AABF8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43C1C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9 (3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2D10A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220A68CB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21020" w:rsidRPr="00220C6E" w14:paraId="33276B45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088AC" w14:textId="07CE07E5" w:rsidR="00521020" w:rsidRPr="00220C6E" w:rsidRDefault="00521020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b/>
                <w:sz w:val="20"/>
                <w:szCs w:val="20"/>
                <w:lang w:val="en-US"/>
              </w:rPr>
              <w:t>Question B</w:t>
            </w:r>
            <w:r w:rsidR="0070197F" w:rsidRPr="0070197F"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  <w:r w:rsidR="0070197F">
              <w:rPr>
                <w:b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F80AB9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C025AF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2998C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894" w:type="dxa"/>
            <w:shd w:val="clear" w:color="auto" w:fill="FFFFFF"/>
            <w:vAlign w:val="center"/>
          </w:tcPr>
          <w:p w14:paraId="5C7943B5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70197F" w:rsidRPr="00220C6E" w14:paraId="43F89E13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A66ED" w14:textId="40218DF4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0A4AFADB" w14:textId="6A725FA9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64D4A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52 (38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5016C1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217 (69.6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5C228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25763C6B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70197F" w:rsidRPr="00220C6E" w14:paraId="6D9F55BA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894E3" w14:textId="624F9E75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33D52A80" w14:textId="63DAF7BC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Incorrec</w:t>
            </w: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C440C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85 (62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5B4825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95 (30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B675E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17E95645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21020" w:rsidRPr="00220C6E" w14:paraId="6B11B7AF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8B769" w14:textId="2B6B0C94" w:rsidR="00521020" w:rsidRPr="00220C6E" w:rsidRDefault="00521020" w:rsidP="0070197F">
            <w:pPr>
              <w:spacing w:after="0"/>
              <w:rPr>
                <w:sz w:val="20"/>
                <w:szCs w:val="20"/>
                <w:lang w:val="en-US"/>
              </w:rPr>
            </w:pPr>
            <w:r w:rsidRPr="00220C6E">
              <w:rPr>
                <w:b/>
                <w:sz w:val="20"/>
                <w:szCs w:val="20"/>
                <w:lang w:val="en-US"/>
              </w:rPr>
              <w:t>Question C</w:t>
            </w:r>
            <w:r w:rsidR="0070197F" w:rsidRPr="0070197F"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  <w:r w:rsidR="0070197F">
              <w:rPr>
                <w:b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0EDEB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0421BD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8F59E6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4" w:type="dxa"/>
            <w:shd w:val="clear" w:color="auto" w:fill="FFFFFF"/>
            <w:vAlign w:val="center"/>
          </w:tcPr>
          <w:p w14:paraId="3978D1B4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70197F" w:rsidRPr="00220C6E" w14:paraId="7CB5002D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E43029" w14:textId="60D17EEA" w:rsidR="0070197F" w:rsidRPr="00220C6E" w:rsidRDefault="0070197F" w:rsidP="007019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21C0B7DA" w14:textId="7E6EF147" w:rsidR="0070197F" w:rsidRPr="00220C6E" w:rsidRDefault="0070197F" w:rsidP="0070197F">
            <w:pPr>
              <w:spacing w:after="0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9E2A9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96 (70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595DA4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272 (87.2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A13F3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6B8C3408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70197F" w:rsidRPr="00220C6E" w14:paraId="7E0E74FD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BF650" w14:textId="5FFECEE4" w:rsidR="0070197F" w:rsidRPr="00220C6E" w:rsidRDefault="0070197F" w:rsidP="0070197F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46D4C67E" w14:textId="13419D3B" w:rsidR="0070197F" w:rsidRPr="00220C6E" w:rsidRDefault="0070197F" w:rsidP="0070197F">
            <w:pPr>
              <w:spacing w:after="0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FAB42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41 (30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E9FADD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20C6E">
              <w:rPr>
                <w:sz w:val="20"/>
                <w:szCs w:val="20"/>
                <w:lang w:val="en-US"/>
              </w:rPr>
              <w:t>40 (13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9BBBC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1EB41821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21020" w:rsidRPr="00220C6E" w14:paraId="0171895F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AB074C" w14:textId="3C31567E" w:rsidR="00521020" w:rsidRPr="00220C6E" w:rsidRDefault="00521020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b/>
                <w:sz w:val="20"/>
                <w:szCs w:val="20"/>
              </w:rPr>
              <w:t>21 – 39 years old</w:t>
            </w:r>
            <w:r w:rsidR="0070197F">
              <w:rPr>
                <w:b/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3ABFA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46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96698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09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51A7B8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289BF0CC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70197F" w:rsidRPr="00220C6E" w14:paraId="0AFA1C1A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5C9EEC" w14:textId="207BB0B4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7BAFAB05" w14:textId="0E81EFD0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Knowledgeable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0D0C9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9 (20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678AC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72 (66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04D87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&lt; .001</w:t>
            </w:r>
          </w:p>
        </w:tc>
        <w:tc>
          <w:tcPr>
            <w:tcW w:w="894" w:type="dxa"/>
            <w:shd w:val="clear" w:color="auto" w:fill="FFFFFF"/>
            <w:vAlign w:val="center"/>
          </w:tcPr>
          <w:p w14:paraId="75CB1539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&lt; .001</w:t>
            </w:r>
          </w:p>
        </w:tc>
      </w:tr>
      <w:tr w:rsidR="0070197F" w:rsidRPr="00220C6E" w14:paraId="0BE1416A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BD9AE" w14:textId="4436A3C3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3814D69B" w14:textId="29D9B82F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Not as knowledgeable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9C4E3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37 (80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3045E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37 (34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B6411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144A9275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21020" w:rsidRPr="00220C6E" w14:paraId="69240455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9727BE" w14:textId="5EB3B62B" w:rsidR="00521020" w:rsidRPr="00220C6E" w:rsidRDefault="00521020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b/>
                <w:sz w:val="20"/>
                <w:szCs w:val="20"/>
              </w:rPr>
              <w:t>40 – 59 years old</w:t>
            </w:r>
            <w:r w:rsidR="0070197F">
              <w:rPr>
                <w:b/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C929E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67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19522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35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F31C1C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578A2115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70197F" w:rsidRPr="00220C6E" w14:paraId="7353002E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81786" w14:textId="2FAAA9CB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25C72BB0" w14:textId="0057582B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Knowledgeable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3CD9C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7 (25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3CF3D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78 (58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20A6A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&lt; .001</w:t>
            </w:r>
          </w:p>
        </w:tc>
        <w:tc>
          <w:tcPr>
            <w:tcW w:w="894" w:type="dxa"/>
            <w:shd w:val="clear" w:color="auto" w:fill="FFFFFF"/>
            <w:vAlign w:val="center"/>
          </w:tcPr>
          <w:p w14:paraId="64964146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&lt; .001</w:t>
            </w:r>
          </w:p>
        </w:tc>
      </w:tr>
      <w:tr w:rsidR="0070197F" w:rsidRPr="00220C6E" w14:paraId="31C239EA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F600B" w14:textId="41409E72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523AD82D" w14:textId="31DE13CF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Not as knowledgeable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40CBE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50 (75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99910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57 (42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1AB97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1340A337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21020" w:rsidRPr="00220C6E" w14:paraId="4DC4EC18" w14:textId="77777777" w:rsidTr="0070197F">
        <w:trPr>
          <w:trHeight w:val="397"/>
        </w:trPr>
        <w:tc>
          <w:tcPr>
            <w:tcW w:w="4831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4A40C" w14:textId="11B33D8C" w:rsidR="00521020" w:rsidRPr="00220C6E" w:rsidRDefault="00521020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b/>
                <w:sz w:val="20"/>
                <w:szCs w:val="20"/>
              </w:rPr>
              <w:t xml:space="preserve">60 years old and </w:t>
            </w:r>
            <w:r w:rsidRPr="00220C6E">
              <w:rPr>
                <w:b/>
                <w:bCs/>
                <w:sz w:val="20"/>
                <w:szCs w:val="20"/>
              </w:rPr>
              <w:t>older</w:t>
            </w:r>
            <w:r w:rsidR="0070197F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61244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24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76D22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68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28533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20DCB2D2" w14:textId="77777777" w:rsidR="00521020" w:rsidRPr="00220C6E" w:rsidRDefault="00521020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70197F" w:rsidRPr="00220C6E" w14:paraId="36B6D66B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2E292" w14:textId="25A2382C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16A22B57" w14:textId="3758DB10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Knowledgeable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55B2E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0 (42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67E4DA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36 (53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363AE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.31</w:t>
            </w:r>
          </w:p>
        </w:tc>
        <w:tc>
          <w:tcPr>
            <w:tcW w:w="894" w:type="dxa"/>
            <w:shd w:val="clear" w:color="auto" w:fill="FFFFFF"/>
            <w:vAlign w:val="center"/>
          </w:tcPr>
          <w:p w14:paraId="3FD3AD94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.31</w:t>
            </w:r>
          </w:p>
        </w:tc>
      </w:tr>
      <w:tr w:rsidR="0070197F" w:rsidRPr="00220C6E" w14:paraId="3E500EA7" w14:textId="77777777" w:rsidTr="0070197F">
        <w:trPr>
          <w:trHeight w:val="397"/>
        </w:trPr>
        <w:tc>
          <w:tcPr>
            <w:tcW w:w="27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58F6A" w14:textId="5B51A94E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557" w:type="dxa"/>
            <w:shd w:val="clear" w:color="auto" w:fill="FFFFFF"/>
            <w:vAlign w:val="center"/>
          </w:tcPr>
          <w:p w14:paraId="1F4C9493" w14:textId="66D8C8F4" w:rsidR="0070197F" w:rsidRPr="00220C6E" w:rsidRDefault="0070197F" w:rsidP="0070197F">
            <w:pPr>
              <w:spacing w:after="0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Not as knowledgeable</w:t>
            </w:r>
          </w:p>
        </w:tc>
        <w:tc>
          <w:tcPr>
            <w:tcW w:w="13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EC8CBD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14 (58)</w:t>
            </w:r>
          </w:p>
        </w:tc>
        <w:tc>
          <w:tcPr>
            <w:tcW w:w="118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E0177D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  <w:r w:rsidRPr="00220C6E">
              <w:rPr>
                <w:sz w:val="20"/>
                <w:szCs w:val="20"/>
              </w:rPr>
              <w:t>32 (47)</w:t>
            </w:r>
          </w:p>
        </w:tc>
        <w:tc>
          <w:tcPr>
            <w:tcW w:w="9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1CE4F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FFFFF"/>
            <w:vAlign w:val="center"/>
          </w:tcPr>
          <w:p w14:paraId="52847381" w14:textId="77777777" w:rsidR="0070197F" w:rsidRPr="00220C6E" w:rsidRDefault="0070197F" w:rsidP="0070197F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</w:tbl>
    <w:p w14:paraId="204F0100" w14:textId="54DF9C6C" w:rsidR="00521020" w:rsidRPr="0070197F" w:rsidRDefault="0070197F" w:rsidP="00521020">
      <w:pPr>
        <w:rPr>
          <w:sz w:val="20"/>
          <w:szCs w:val="20"/>
        </w:rPr>
      </w:pPr>
      <w:r w:rsidRPr="0070197F">
        <w:rPr>
          <w:b/>
          <w:sz w:val="20"/>
          <w:szCs w:val="20"/>
          <w:vertAlign w:val="superscript"/>
        </w:rPr>
        <w:t>a</w:t>
      </w:r>
      <w:r w:rsidR="00521020" w:rsidRPr="0070197F">
        <w:rPr>
          <w:b/>
          <w:sz w:val="20"/>
          <w:szCs w:val="20"/>
        </w:rPr>
        <w:t>CS1</w:t>
      </w:r>
      <w:r w:rsidR="00521020" w:rsidRPr="0070197F">
        <w:rPr>
          <w:sz w:val="20"/>
          <w:szCs w:val="20"/>
        </w:rPr>
        <w:t xml:space="preserve">: baseline cross-sectional survey, </w:t>
      </w:r>
      <w:r w:rsidR="00521020" w:rsidRPr="0070197F">
        <w:rPr>
          <w:b/>
          <w:sz w:val="20"/>
          <w:szCs w:val="20"/>
        </w:rPr>
        <w:t>CS2</w:t>
      </w:r>
      <w:r w:rsidR="00521020" w:rsidRPr="0070197F">
        <w:rPr>
          <w:sz w:val="20"/>
          <w:szCs w:val="20"/>
        </w:rPr>
        <w:t>: second cross-sectional survey</w:t>
      </w:r>
    </w:p>
    <w:p w14:paraId="11E618CC" w14:textId="63BA9409" w:rsidR="00521020" w:rsidRPr="0070197F" w:rsidRDefault="0070197F" w:rsidP="00521020">
      <w:pPr>
        <w:rPr>
          <w:sz w:val="20"/>
          <w:szCs w:val="20"/>
        </w:rPr>
      </w:pPr>
      <w:r w:rsidRPr="0070197F">
        <w:rPr>
          <w:b/>
          <w:sz w:val="20"/>
          <w:szCs w:val="20"/>
          <w:vertAlign w:val="superscript"/>
        </w:rPr>
        <w:t>b</w:t>
      </w:r>
      <w:r w:rsidR="00521020" w:rsidRPr="0070197F">
        <w:rPr>
          <w:b/>
          <w:sz w:val="20"/>
          <w:szCs w:val="20"/>
        </w:rPr>
        <w:t>Question A</w:t>
      </w:r>
      <w:r w:rsidR="00521020" w:rsidRPr="0070197F">
        <w:rPr>
          <w:sz w:val="20"/>
          <w:szCs w:val="20"/>
        </w:rPr>
        <w:t>: GPFirst programme aims to encourage patients with mild and moderate conditions (e.g. flu, fever, small cuts, stomach, etc.) to seek treatment by a general practitioner (GP) instead of directly seeking treatment at the emergency department (ED) at a public hospital. (True/False)</w:t>
      </w:r>
    </w:p>
    <w:p w14:paraId="4351FBA3" w14:textId="0611A1E1" w:rsidR="00521020" w:rsidRPr="0070197F" w:rsidRDefault="0070197F" w:rsidP="00521020">
      <w:pPr>
        <w:rPr>
          <w:sz w:val="20"/>
          <w:szCs w:val="20"/>
        </w:rPr>
      </w:pPr>
      <w:r w:rsidRPr="0070197F">
        <w:rPr>
          <w:b/>
          <w:sz w:val="20"/>
          <w:szCs w:val="20"/>
          <w:vertAlign w:val="superscript"/>
        </w:rPr>
        <w:t>c</w:t>
      </w:r>
      <w:r w:rsidR="00521020" w:rsidRPr="0070197F">
        <w:rPr>
          <w:b/>
          <w:sz w:val="20"/>
          <w:szCs w:val="20"/>
        </w:rPr>
        <w:t>Question B</w:t>
      </w:r>
      <w:r w:rsidR="00521020" w:rsidRPr="0070197F">
        <w:rPr>
          <w:sz w:val="20"/>
          <w:szCs w:val="20"/>
        </w:rPr>
        <w:t>: Patients who are referred to ED by any private GP clinic will get a $50 subsidy on their respective ED attendance fees when they subsequently visit the ED. (True/False)</w:t>
      </w:r>
    </w:p>
    <w:p w14:paraId="6B8ABC8A" w14:textId="3D17DFBF" w:rsidR="00D85D30" w:rsidRPr="0070197F" w:rsidRDefault="0070197F">
      <w:pPr>
        <w:rPr>
          <w:sz w:val="20"/>
          <w:szCs w:val="20"/>
        </w:rPr>
      </w:pPr>
      <w:r w:rsidRPr="0070197F">
        <w:rPr>
          <w:b/>
          <w:sz w:val="20"/>
          <w:szCs w:val="20"/>
          <w:vertAlign w:val="superscript"/>
        </w:rPr>
        <w:lastRenderedPageBreak/>
        <w:t>d</w:t>
      </w:r>
      <w:r w:rsidR="00521020" w:rsidRPr="0070197F">
        <w:rPr>
          <w:b/>
          <w:sz w:val="20"/>
          <w:szCs w:val="20"/>
        </w:rPr>
        <w:t>Question C</w:t>
      </w:r>
      <w:r w:rsidR="00521020" w:rsidRPr="0070197F">
        <w:rPr>
          <w:sz w:val="20"/>
          <w:szCs w:val="20"/>
        </w:rPr>
        <w:t>: The GPFirst programme is currently applicable at the ED of the following public hospitals: (Select all applicable options: Alexandra Hospital; Changi General Hospital; National University Hospital; Ng Teng Fong General Hospital; Singapore General Hospital; Tan Tock Seng Hospital)</w:t>
      </w:r>
    </w:p>
    <w:sectPr w:rsidR="00D85D30" w:rsidRPr="00701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20"/>
    <w:rsid w:val="000E6381"/>
    <w:rsid w:val="00124FBE"/>
    <w:rsid w:val="00220C6E"/>
    <w:rsid w:val="00245B0C"/>
    <w:rsid w:val="00490E31"/>
    <w:rsid w:val="00521020"/>
    <w:rsid w:val="00581F7E"/>
    <w:rsid w:val="00674628"/>
    <w:rsid w:val="0070197F"/>
    <w:rsid w:val="007B063E"/>
    <w:rsid w:val="00997011"/>
    <w:rsid w:val="00A33400"/>
    <w:rsid w:val="00CA33A5"/>
    <w:rsid w:val="00D85D30"/>
    <w:rsid w:val="00EB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7852"/>
  <w15:chartTrackingRefBased/>
  <w15:docId w15:val="{FBA8FF31-B02F-4671-907C-55FBAED0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1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0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0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0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0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0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0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0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0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9</cp:revision>
  <dcterms:created xsi:type="dcterms:W3CDTF">2024-12-06T02:49:00Z</dcterms:created>
  <dcterms:modified xsi:type="dcterms:W3CDTF">2025-03-18T07:11:00Z</dcterms:modified>
</cp:coreProperties>
</file>